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Look w:val="04A0" w:firstRow="1" w:lastRow="0" w:firstColumn="1" w:lastColumn="0" w:noHBand="0" w:noVBand="1"/>
      </w:tblPr>
      <w:tblGrid>
        <w:gridCol w:w="834"/>
        <w:gridCol w:w="1405"/>
        <w:gridCol w:w="750"/>
        <w:gridCol w:w="779"/>
        <w:gridCol w:w="613"/>
        <w:gridCol w:w="447"/>
        <w:gridCol w:w="718"/>
        <w:gridCol w:w="665"/>
        <w:gridCol w:w="540"/>
        <w:gridCol w:w="599"/>
        <w:gridCol w:w="618"/>
        <w:gridCol w:w="417"/>
        <w:gridCol w:w="995"/>
        <w:gridCol w:w="982"/>
        <w:gridCol w:w="634"/>
        <w:gridCol w:w="694"/>
        <w:gridCol w:w="687"/>
        <w:gridCol w:w="583"/>
      </w:tblGrid>
      <w:tr w:rsidR="00687BAC" w:rsidRPr="00687BAC" w:rsidTr="00687BAC">
        <w:trPr>
          <w:trHeight w:val="320"/>
        </w:trPr>
        <w:tc>
          <w:tcPr>
            <w:tcW w:w="1296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Data Content </w:t>
            </w:r>
            <w:r w:rsidR="005668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8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Characteristics and Results of Prior Systematic Reviews Examining Robot-Assisted versus Laparoscopic Cholecystectomy Outcomes</w:t>
            </w:r>
          </w:p>
        </w:tc>
      </w:tr>
      <w:tr w:rsidR="00687BAC" w:rsidRPr="00687BAC" w:rsidTr="00687BAC">
        <w:trPr>
          <w:trHeight w:val="320"/>
        </w:trPr>
        <w:tc>
          <w:tcPr>
            <w:tcW w:w="35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operative Outcomes</w:t>
            </w:r>
          </w:p>
        </w:tc>
        <w:tc>
          <w:tcPr>
            <w:tcW w:w="59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operative Outcomes </w:t>
            </w:r>
          </w:p>
        </w:tc>
      </w:tr>
      <w:tr w:rsidR="00687BAC" w:rsidRPr="00687BAC" w:rsidTr="00687BAC">
        <w:trPr>
          <w:trHeight w:val="8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uthor, 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Number of studies (RCT, Observational) 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Port Comparison 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perating Room Time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traoperative Complications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Conversion Rates 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Length of Stay 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urgical Site Infection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admissions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ncisional Hernia Rate </w:t>
            </w:r>
          </w:p>
        </w:tc>
      </w:tr>
      <w:tr w:rsidR="00687BAC" w:rsidRPr="00687BAC" w:rsidTr="00687BAC">
        <w:trPr>
          <w:trHeight w:val="34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</w:tr>
      <w:tr w:rsidR="00687BAC" w:rsidRPr="00687BAC" w:rsidTr="00687BAC">
        <w:trPr>
          <w:trHeight w:val="66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, 20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 MA*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, 2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+ Mult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+ Multi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ed all postoperative complications, </w:t>
            </w: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87BAC" w:rsidRPr="00687BAC" w:rsidTr="00687BAC">
        <w:trPr>
          <w:trHeight w:val="6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n, 20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MA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, 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ed all postoperative complications, </w:t>
            </w: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687BAC" w:rsidRPr="00687BAC" w:rsidTr="00687BAC">
        <w:trPr>
          <w:trHeight w:val="11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n, 201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, MA 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, 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 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amined only intra-operative bleeding, </w:t>
            </w: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87BAC" w:rsidRPr="00687BAC" w:rsidTr="00687BAC">
        <w:trPr>
          <w:trHeight w:val="82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, 20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MA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, 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+ Mult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ed all postoperative complications, </w:t>
            </w: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BAC" w:rsidRPr="00687BAC" w:rsidRDefault="00687BAC" w:rsidP="0068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⟷</w:t>
            </w:r>
          </w:p>
        </w:tc>
      </w:tr>
      <w:tr w:rsidR="00687BAC" w:rsidRPr="00687BAC" w:rsidTr="00687BAC">
        <w:trPr>
          <w:trHeight w:val="840"/>
        </w:trPr>
        <w:tc>
          <w:tcPr>
            <w:tcW w:w="1296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7BAC" w:rsidRPr="00687BAC" w:rsidRDefault="00687BAC" w:rsidP="00687B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MA= meta-analysis 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†R= robot </w:t>
            </w:r>
            <w:r w:rsidRPr="00687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‡L= laparoscopic </w:t>
            </w:r>
            <w:bookmarkStart w:id="0" w:name="_GoBack"/>
            <w:bookmarkEnd w:id="0"/>
          </w:p>
        </w:tc>
      </w:tr>
    </w:tbl>
    <w:p w:rsidR="00095BF2" w:rsidRDefault="00095BF2"/>
    <w:sectPr w:rsidR="00095BF2" w:rsidSect="00687B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AC"/>
    <w:rsid w:val="00090C13"/>
    <w:rsid w:val="00095BF2"/>
    <w:rsid w:val="0009780B"/>
    <w:rsid w:val="00165D54"/>
    <w:rsid w:val="00176378"/>
    <w:rsid w:val="001E3211"/>
    <w:rsid w:val="001E7915"/>
    <w:rsid w:val="002664B3"/>
    <w:rsid w:val="0026710D"/>
    <w:rsid w:val="003A329D"/>
    <w:rsid w:val="003B0C21"/>
    <w:rsid w:val="003C7350"/>
    <w:rsid w:val="00432287"/>
    <w:rsid w:val="00447858"/>
    <w:rsid w:val="0045073E"/>
    <w:rsid w:val="00531A18"/>
    <w:rsid w:val="00566802"/>
    <w:rsid w:val="00584FFB"/>
    <w:rsid w:val="005864B4"/>
    <w:rsid w:val="005E2B53"/>
    <w:rsid w:val="00610F79"/>
    <w:rsid w:val="00620F71"/>
    <w:rsid w:val="00631ABE"/>
    <w:rsid w:val="00661DE9"/>
    <w:rsid w:val="00687BAC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F70E7"/>
    <w:rsid w:val="00B36E07"/>
    <w:rsid w:val="00C15883"/>
    <w:rsid w:val="00C96921"/>
    <w:rsid w:val="00CE02E5"/>
    <w:rsid w:val="00CE406C"/>
    <w:rsid w:val="00D71CBA"/>
    <w:rsid w:val="00DF4DFC"/>
    <w:rsid w:val="00E2185A"/>
    <w:rsid w:val="00E85BB2"/>
    <w:rsid w:val="00EC4972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F162D"/>
  <w14:defaultImageDpi w14:val="32767"/>
  <w15:chartTrackingRefBased/>
  <w15:docId w15:val="{0F194C87-3EAC-A643-8B07-B5D2AE16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1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2</cp:revision>
  <dcterms:created xsi:type="dcterms:W3CDTF">2020-07-20T21:42:00Z</dcterms:created>
  <dcterms:modified xsi:type="dcterms:W3CDTF">2020-07-21T18:15:00Z</dcterms:modified>
</cp:coreProperties>
</file>